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C6BFA" w:rsidRPr="002101D9" w:rsidRDefault="00AD1008">
      <w:pPr>
        <w:rPr>
          <w:rFonts w:ascii="Times New Roman" w:hAnsi="Times New Roman" w:cs="Times New Roman"/>
          <w:b/>
          <w:sz w:val="24"/>
          <w:szCs w:val="24"/>
        </w:rPr>
      </w:pPr>
      <w:r>
        <w:rPr>
          <w:rFonts w:ascii="Times New Roman" w:hAnsi="Times New Roman" w:cs="Times New Roman" w:hint="eastAsia"/>
          <w:b/>
          <w:sz w:val="24"/>
          <w:szCs w:val="24"/>
        </w:rPr>
        <w:t>S1.</w:t>
      </w:r>
      <w:r>
        <w:rPr>
          <w:rFonts w:ascii="Times New Roman" w:hAnsi="Times New Roman" w:cs="Times New Roman"/>
          <w:b/>
          <w:sz w:val="24"/>
          <w:szCs w:val="24"/>
        </w:rPr>
        <w:t xml:space="preserve"> Appendix</w:t>
      </w:r>
      <w:bookmarkStart w:id="0" w:name="_GoBack"/>
      <w:bookmarkEnd w:id="0"/>
    </w:p>
    <w:p w:rsidR="008F0924" w:rsidRPr="00010424" w:rsidRDefault="008F0924" w:rsidP="008F0924">
      <w:pPr>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Both </w:t>
      </w:r>
      <w:r w:rsidRPr="00010424">
        <w:rPr>
          <w:rFonts w:ascii="Times New Roman" w:hAnsi="Times New Roman" w:cs="Times New Roman"/>
          <w:sz w:val="24"/>
          <w:szCs w:val="24"/>
        </w:rPr>
        <w:t xml:space="preserve">IEQ </w:t>
      </w:r>
      <w:r>
        <w:rPr>
          <w:rFonts w:ascii="Times New Roman" w:hAnsi="Times New Roman" w:cs="Times New Roman"/>
          <w:sz w:val="24"/>
          <w:szCs w:val="24"/>
        </w:rPr>
        <w:t>and IEQ-chr use</w:t>
      </w:r>
      <w:r w:rsidRPr="00010424">
        <w:rPr>
          <w:rFonts w:ascii="Times New Roman" w:hAnsi="Times New Roman" w:cs="Times New Roman"/>
          <w:sz w:val="24"/>
          <w:szCs w:val="24"/>
        </w:rPr>
        <w:t xml:space="preserve"> a 5-point Likert-type scale, ranging from 0 (never) to 4 (all the time), and the items of IEQ</w:t>
      </w:r>
      <w:r w:rsidRPr="008F0924">
        <w:rPr>
          <w:rFonts w:ascii="Times New Roman" w:hAnsi="Times New Roman" w:cs="Times New Roman"/>
          <w:sz w:val="24"/>
          <w:szCs w:val="24"/>
        </w:rPr>
        <w:t xml:space="preserve"> </w:t>
      </w:r>
      <w:r>
        <w:rPr>
          <w:rFonts w:ascii="Times New Roman" w:hAnsi="Times New Roman" w:cs="Times New Roman"/>
          <w:sz w:val="24"/>
          <w:szCs w:val="24"/>
        </w:rPr>
        <w:t>and IEQ-chr</w:t>
      </w:r>
      <w:r w:rsidRPr="00010424">
        <w:rPr>
          <w:rFonts w:ascii="Times New Roman" w:hAnsi="Times New Roman" w:cs="Times New Roman"/>
          <w:sz w:val="24"/>
          <w:szCs w:val="24"/>
        </w:rPr>
        <w:t xml:space="preserve"> are as follows:</w:t>
      </w:r>
    </w:p>
    <w:p w:rsidR="008F0924" w:rsidRDefault="008F0924" w:rsidP="008F0924">
      <w:pPr>
        <w:spacing w:line="480" w:lineRule="auto"/>
        <w:ind w:leftChars="405" w:left="850"/>
        <w:jc w:val="left"/>
        <w:rPr>
          <w:rFonts w:ascii="Times New Roman" w:hAnsi="Times New Roman" w:cs="Times New Roman"/>
          <w:i/>
          <w:sz w:val="24"/>
          <w:szCs w:val="24"/>
        </w:rPr>
      </w:pPr>
      <w:r w:rsidRPr="00010424">
        <w:rPr>
          <w:rFonts w:ascii="Times New Roman" w:hAnsi="Times New Roman" w:cs="Times New Roman"/>
          <w:i/>
          <w:sz w:val="24"/>
          <w:szCs w:val="24"/>
        </w:rPr>
        <w:t>Item 1, “Most people don’t understand how severe my condition is”, item 2, “My life will never be the same”, item 3, “I am suffering because of someone else’s negligence”, item 4, “No one should have to live this way”, item 5, “I just want to have my life back”, item 6, “I feel that this has affected me in a permanent way”, item 7, “It all seems so unfair”, item 8, “I worry that my condition is not being taken seriously”, item 9, “Nothing will ever make up for all that I have gone through”, item 10, “I feel as if I have been robbed of something very precious”, item 11, “I am troubled by fears that I may never achieve my dreams”, and item 12, “I can’t believe this has happened to me”.</w:t>
      </w:r>
    </w:p>
    <w:p w:rsidR="008F0924" w:rsidRPr="00010424" w:rsidRDefault="008F0924" w:rsidP="008F0924">
      <w:pPr>
        <w:spacing w:line="480" w:lineRule="auto"/>
        <w:ind w:leftChars="405" w:left="850"/>
        <w:jc w:val="left"/>
        <w:rPr>
          <w:rFonts w:ascii="Times New Roman" w:hAnsi="Times New Roman" w:cs="Times New Roman"/>
          <w:i/>
          <w:sz w:val="24"/>
          <w:szCs w:val="24"/>
        </w:rPr>
      </w:pPr>
      <w:r>
        <w:rPr>
          <w:rFonts w:ascii="Times New Roman" w:hAnsi="Times New Roman" w:cs="Times New Roman"/>
          <w:sz w:val="24"/>
          <w:szCs w:val="24"/>
        </w:rPr>
        <w:t xml:space="preserve">(Cited from, </w:t>
      </w:r>
      <w:r w:rsidRPr="008F0924">
        <w:rPr>
          <w:rFonts w:ascii="Times New Roman" w:hAnsi="Times New Roman" w:cs="Times New Roman"/>
          <w:sz w:val="24"/>
          <w:szCs w:val="24"/>
        </w:rPr>
        <w:t>Sullivan MJL, Adams H, Horan S, Maher D, Boland D, Gross R. The role of perceived injustice in the experience of chronic pain and disability: Scale development and validation. J Occup Rehabil. 2008;18(3):249–61.</w:t>
      </w:r>
      <w:r>
        <w:rPr>
          <w:rFonts w:ascii="Times New Roman" w:hAnsi="Times New Roman" w:cs="Times New Roman"/>
          <w:sz w:val="24"/>
          <w:szCs w:val="24"/>
        </w:rPr>
        <w:t>)</w:t>
      </w:r>
      <w:r w:rsidRPr="00010424">
        <w:rPr>
          <w:rFonts w:ascii="Times New Roman" w:hAnsi="Times New Roman" w:cs="Times New Roman"/>
          <w:i/>
          <w:sz w:val="24"/>
          <w:szCs w:val="24"/>
        </w:rPr>
        <w:t xml:space="preserve"> </w:t>
      </w:r>
    </w:p>
    <w:p w:rsidR="008F0924" w:rsidRDefault="008F0924"/>
    <w:sectPr w:rsidR="008F0924">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554E3" w:rsidRDefault="002554E3" w:rsidP="002101D9">
      <w:r>
        <w:separator/>
      </w:r>
    </w:p>
  </w:endnote>
  <w:endnote w:type="continuationSeparator" w:id="0">
    <w:p w:rsidR="002554E3" w:rsidRDefault="002554E3" w:rsidP="002101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554E3" w:rsidRDefault="002554E3" w:rsidP="002101D9">
      <w:r>
        <w:separator/>
      </w:r>
    </w:p>
  </w:footnote>
  <w:footnote w:type="continuationSeparator" w:id="0">
    <w:p w:rsidR="002554E3" w:rsidRDefault="002554E3" w:rsidP="002101D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924"/>
    <w:rsid w:val="00022396"/>
    <w:rsid w:val="000549A7"/>
    <w:rsid w:val="000732FF"/>
    <w:rsid w:val="00087EBC"/>
    <w:rsid w:val="000967DE"/>
    <w:rsid w:val="000F1000"/>
    <w:rsid w:val="0010189B"/>
    <w:rsid w:val="00132E70"/>
    <w:rsid w:val="001A4001"/>
    <w:rsid w:val="001D6A48"/>
    <w:rsid w:val="001D7FF5"/>
    <w:rsid w:val="002101D9"/>
    <w:rsid w:val="002519FE"/>
    <w:rsid w:val="00254BDF"/>
    <w:rsid w:val="002554E3"/>
    <w:rsid w:val="00290827"/>
    <w:rsid w:val="00325DAD"/>
    <w:rsid w:val="00330531"/>
    <w:rsid w:val="003645AD"/>
    <w:rsid w:val="003808C0"/>
    <w:rsid w:val="003C03D6"/>
    <w:rsid w:val="00404DCB"/>
    <w:rsid w:val="00487A84"/>
    <w:rsid w:val="004C6BFA"/>
    <w:rsid w:val="004E0BD2"/>
    <w:rsid w:val="004E46D6"/>
    <w:rsid w:val="004F1C99"/>
    <w:rsid w:val="004F7DD1"/>
    <w:rsid w:val="00556DC5"/>
    <w:rsid w:val="005D78A6"/>
    <w:rsid w:val="005E1067"/>
    <w:rsid w:val="005F6C61"/>
    <w:rsid w:val="00644586"/>
    <w:rsid w:val="00650164"/>
    <w:rsid w:val="0065067B"/>
    <w:rsid w:val="00666066"/>
    <w:rsid w:val="006678A5"/>
    <w:rsid w:val="00685066"/>
    <w:rsid w:val="006B4EFD"/>
    <w:rsid w:val="006B73C3"/>
    <w:rsid w:val="006F57B4"/>
    <w:rsid w:val="00707F22"/>
    <w:rsid w:val="00722F14"/>
    <w:rsid w:val="00751C71"/>
    <w:rsid w:val="00764CD3"/>
    <w:rsid w:val="00805A66"/>
    <w:rsid w:val="00843C68"/>
    <w:rsid w:val="0089111F"/>
    <w:rsid w:val="008A0711"/>
    <w:rsid w:val="008A4586"/>
    <w:rsid w:val="008F0924"/>
    <w:rsid w:val="0090498F"/>
    <w:rsid w:val="00A34EB6"/>
    <w:rsid w:val="00A3778D"/>
    <w:rsid w:val="00A461F3"/>
    <w:rsid w:val="00A51728"/>
    <w:rsid w:val="00A65F0A"/>
    <w:rsid w:val="00A67DE9"/>
    <w:rsid w:val="00A81474"/>
    <w:rsid w:val="00A97121"/>
    <w:rsid w:val="00AA1C1D"/>
    <w:rsid w:val="00AD1008"/>
    <w:rsid w:val="00AE0A9C"/>
    <w:rsid w:val="00AE7221"/>
    <w:rsid w:val="00B6278E"/>
    <w:rsid w:val="00B91CA3"/>
    <w:rsid w:val="00BB07C1"/>
    <w:rsid w:val="00BD3A9C"/>
    <w:rsid w:val="00CA3EA0"/>
    <w:rsid w:val="00CC6766"/>
    <w:rsid w:val="00CE0196"/>
    <w:rsid w:val="00CF2960"/>
    <w:rsid w:val="00D469E0"/>
    <w:rsid w:val="00D50D1C"/>
    <w:rsid w:val="00DA6059"/>
    <w:rsid w:val="00DF7F3C"/>
    <w:rsid w:val="00E252B2"/>
    <w:rsid w:val="00E70B3D"/>
    <w:rsid w:val="00E70FD1"/>
    <w:rsid w:val="00EC74E4"/>
    <w:rsid w:val="00EE7609"/>
    <w:rsid w:val="00EF5D5B"/>
    <w:rsid w:val="00EF73EC"/>
    <w:rsid w:val="00F04EC1"/>
    <w:rsid w:val="00FB4252"/>
    <w:rsid w:val="00FC585C"/>
    <w:rsid w:val="00FE43E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13DC11E"/>
  <w15:chartTrackingRefBased/>
  <w15:docId w15:val="{CC82B1E5-AF27-46E7-AC16-2DAF2C2D03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101D9"/>
    <w:pPr>
      <w:tabs>
        <w:tab w:val="center" w:pos="4252"/>
        <w:tab w:val="right" w:pos="8504"/>
      </w:tabs>
      <w:snapToGrid w:val="0"/>
    </w:pPr>
  </w:style>
  <w:style w:type="character" w:customStyle="1" w:styleId="a4">
    <w:name w:val="ヘッダー (文字)"/>
    <w:basedOn w:val="a0"/>
    <w:link w:val="a3"/>
    <w:uiPriority w:val="99"/>
    <w:rsid w:val="002101D9"/>
  </w:style>
  <w:style w:type="paragraph" w:styleId="a5">
    <w:name w:val="footer"/>
    <w:basedOn w:val="a"/>
    <w:link w:val="a6"/>
    <w:uiPriority w:val="99"/>
    <w:unhideWhenUsed/>
    <w:rsid w:val="002101D9"/>
    <w:pPr>
      <w:tabs>
        <w:tab w:val="center" w:pos="4252"/>
        <w:tab w:val="right" w:pos="8504"/>
      </w:tabs>
      <w:snapToGrid w:val="0"/>
    </w:pPr>
  </w:style>
  <w:style w:type="character" w:customStyle="1" w:styleId="a6">
    <w:name w:val="フッター (文字)"/>
    <w:basedOn w:val="a0"/>
    <w:link w:val="a5"/>
    <w:uiPriority w:val="99"/>
    <w:rsid w:val="002101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61</Words>
  <Characters>920</Characters>
  <Application>Microsoft Office Word</Application>
  <DocSecurity>0</DocSecurity>
  <Lines>7</Lines>
  <Paragraphs>2</Paragraphs>
  <ScaleCrop>false</ScaleCrop>
  <Company/>
  <LinksUpToDate>false</LinksUpToDate>
  <CharactersWithSpaces>1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MADA Keiko</dc:creator>
  <cp:keywords/>
  <dc:description/>
  <cp:lastModifiedBy>YAMADA Keiko</cp:lastModifiedBy>
  <cp:revision>4</cp:revision>
  <dcterms:created xsi:type="dcterms:W3CDTF">2018-08-06T19:12:00Z</dcterms:created>
  <dcterms:modified xsi:type="dcterms:W3CDTF">2018-09-18T03:44:00Z</dcterms:modified>
</cp:coreProperties>
</file>